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Rubrik"/>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rsidRPr="000E69FC">
        <w:t>Please ensure that you reference the checklist in the main body of your manuscript. We suggest adding a subsection ‘Inclusivity in global research’ to</w:t>
      </w:r>
      <w:r>
        <w:t xml:space="preserve">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32A8A63" w:rsidR="000035D5" w:rsidRDefault="000035D5">
                            <w:r>
                              <w:t xml:space="preserve">Reported on page number: </w:t>
                            </w:r>
                          </w:p>
                          <w:p w14:paraId="0DC72BE2" w14:textId="643BA21C" w:rsidR="00280E3D" w:rsidRDefault="004D0A2C">
                            <w:r w:rsidRPr="004D0A2C">
                              <w:t xml:space="preserve">The study obtained ethical clearance from the School of Public Health at Somali National University, with reference number SNU/SPHR/005/2021. Additionally, permission letters were obtained from the Health Department of the Banadir Regional Administration and the administration of Maternal and Child Health Centers (MCHs). Furthermore, informed consent was obtained from all study participants. This information can be found on page number </w:t>
                            </w:r>
                            <w:r w:rsidR="00797516">
                              <w:t xml:space="preserve">5 </w:t>
                            </w:r>
                            <w:r w:rsidRPr="004D0A2C">
                              <w:t>in the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32A8A63" w:rsidR="000035D5" w:rsidRDefault="000035D5">
                      <w:r>
                        <w:t xml:space="preserve">Reported on page number: </w:t>
                      </w:r>
                    </w:p>
                    <w:p w14:paraId="0DC72BE2" w14:textId="643BA21C" w:rsidR="00280E3D" w:rsidRDefault="004D0A2C">
                      <w:r w:rsidRPr="004D0A2C">
                        <w:t xml:space="preserve">The study obtained ethical clearance from the School of Public Health at Somali National University, with reference number SNU/SPHR/005/2021. Additionally, permission letters were obtained from the Health Department of the Banadir Regional Administration and the administration of Maternal and Child Health Centers (MCHs). Furthermore, informed consent was obtained from all study participants. This information can be found on page number </w:t>
                      </w:r>
                      <w:r w:rsidR="00797516">
                        <w:t xml:space="preserve">5 </w:t>
                      </w:r>
                      <w:r w:rsidRPr="004D0A2C">
                        <w:t>in the manuscrip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15FC4249" w14:textId="3532B9EB" w:rsidR="007456B0" w:rsidRDefault="000035D5" w:rsidP="000035D5">
      <w:pPr>
        <w:spacing w:before="240" w:after="240"/>
      </w:pPr>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p>
    <w:p w14:paraId="3FC7F03A" w14:textId="63E6D71C" w:rsidR="00B66BE1" w:rsidRPr="00B66BE1" w:rsidRDefault="00B66BE1" w:rsidP="000035D5">
      <w:pPr>
        <w:spacing w:before="240" w:after="240"/>
        <w:rPr>
          <w:b/>
          <w:bCs/>
        </w:rPr>
      </w:pPr>
      <w:r w:rsidRPr="00B66BE1">
        <w:rPr>
          <w:b/>
          <w:bCs/>
        </w:rPr>
        <w:t>NA</w:t>
      </w:r>
    </w:p>
    <w:p w14:paraId="38C7B663" w14:textId="098798C1" w:rsidR="000035D5" w:rsidRDefault="000035D5" w:rsidP="000035D5">
      <w:pPr>
        <w:spacing w:before="240" w:after="240"/>
      </w:pP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7FCC767" w:rsidR="000035D5" w:rsidRDefault="00C3188C" w:rsidP="000035D5">
      <w:pPr>
        <w:spacing w:before="240" w:after="240"/>
      </w:pPr>
      <w:r>
        <w:rPr>
          <w:noProof/>
        </w:rPr>
        <mc:AlternateContent>
          <mc:Choice Requires="wps">
            <w:drawing>
              <wp:anchor distT="45720" distB="45720" distL="114300" distR="114300" simplePos="0" relativeHeight="251695104" behindDoc="0" locked="0" layoutInCell="1" allowOverlap="1" wp14:anchorId="6ECC5167" wp14:editId="677A9D3F">
                <wp:simplePos x="0" y="0"/>
                <wp:positionH relativeFrom="margin">
                  <wp:align>right</wp:align>
                </wp:positionH>
                <wp:positionV relativeFrom="paragraph">
                  <wp:posOffset>642620</wp:posOffset>
                </wp:positionV>
                <wp:extent cx="6838950" cy="1333500"/>
                <wp:effectExtent l="0" t="0" r="19050" b="1905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33500"/>
                        </a:xfrm>
                        <a:prstGeom prst="rect">
                          <a:avLst/>
                        </a:prstGeom>
                        <a:solidFill>
                          <a:srgbClr val="FFFFFF"/>
                        </a:solidFill>
                        <a:ln w="9525">
                          <a:solidFill>
                            <a:srgbClr val="193A65"/>
                          </a:solidFill>
                          <a:miter lim="800000"/>
                          <a:headEnd/>
                          <a:tailEnd/>
                        </a:ln>
                      </wps:spPr>
                      <wps:txbx>
                        <w:txbxContent>
                          <w:p w14:paraId="7E85FD5A" w14:textId="7B5E2D7B" w:rsidR="00C17162" w:rsidRPr="00A46105" w:rsidRDefault="00C17162" w:rsidP="00C17162">
                            <w:r w:rsidRPr="00A46105">
                              <w:t xml:space="preserve">The study was conducted in accordance with the approved study protocol by the Ethical Review Board at the School of Public Health, Somali National University. </w:t>
                            </w:r>
                            <w:r w:rsidR="00C3188C">
                              <w:t xml:space="preserve">The first author is an ethnic Somali but was born in Sweden. </w:t>
                            </w:r>
                            <w:r w:rsidRPr="00A46105">
                              <w:t>The second author is originally from Somalia and affiliated with Somali National University, engaged in both education and research. The third author is a faculty member of Somali National University based in Mogadishu, Somalia. He played a role in obtaining ethical clearance for the study and supervised the data collectors alongside the second author</w:t>
                            </w:r>
                            <w:r>
                              <w:t xml:space="preserve">. </w:t>
                            </w:r>
                          </w:p>
                          <w:p w14:paraId="75555E8D" w14:textId="77777777" w:rsidR="00C17162" w:rsidRDefault="00C17162" w:rsidP="00C17162"/>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ECC5167" id="_x0000_s1027" type="#_x0000_t202" style="position:absolute;margin-left:487.3pt;margin-top:50.6pt;width:538.5pt;height:105pt;z-index:25169510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" strokecolor="#193a65">
                <v:textbox>
                  <w:txbxContent>
                    <w:p w14:paraId="7E85FD5A" w14:textId="7B5E2D7B" w:rsidR="00C17162" w:rsidRPr="00A46105" w:rsidRDefault="00C17162" w:rsidP="00C17162">
                      <w:r w:rsidRPr="00A46105">
                        <w:t xml:space="preserve">The study was conducted in accordance with the approved study protocol by the Ethical Review Board at the School of Public Health, Somali National University. </w:t>
                      </w:r>
                      <w:r w:rsidR="00C3188C">
                        <w:t xml:space="preserve">The first author is an ethnic Somali but was born in Sweden. </w:t>
                      </w:r>
                      <w:r w:rsidRPr="00A46105">
                        <w:t>The second author is originally from Somalia and affiliated with Somali National University, engaged in both education and research. The third author is a faculty member of Somali National University based in Mogadishu, Somalia. He played a role in obtaining ethical clearance for the study and supervised the data collectors alongside the second author</w:t>
                      </w:r>
                      <w:r>
                        <w:t xml:space="preserve">. </w:t>
                      </w:r>
                    </w:p>
                    <w:p w14:paraId="75555E8D" w14:textId="77777777" w:rsidR="00C17162" w:rsidRDefault="00C17162" w:rsidP="00C17162"/>
                  </w:txbxContent>
                </v:textbox>
                <w10:wrap type="square" anchorx="margin"/>
              </v:shape>
            </w:pict>
          </mc:Fallback>
        </mc:AlternateContent>
      </w:r>
      <w:r w:rsidR="00C17162">
        <w:rPr>
          <w:noProof/>
        </w:rPr>
        <mc:AlternateContent>
          <mc:Choice Requires="wps">
            <w:drawing>
              <wp:anchor distT="45720" distB="45720" distL="114300" distR="114300" simplePos="0" relativeHeight="251694080" behindDoc="0" locked="0" layoutInCell="1" allowOverlap="1" wp14:anchorId="4FC4B31F" wp14:editId="1706EF65">
                <wp:simplePos x="0" y="0"/>
                <wp:positionH relativeFrom="margin">
                  <wp:posOffset>0</wp:posOffset>
                </wp:positionH>
                <wp:positionV relativeFrom="paragraph">
                  <wp:posOffset>38163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4C694B99" w14:textId="77777777" w:rsidR="00C17162" w:rsidRDefault="00C17162" w:rsidP="00C17162">
                            <w:r>
                              <w:t xml:space="preserve">Reported on page number: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FC4B31F" id="_x0000_s1028" type="#_x0000_t202" style="position:absolute;margin-left:0;margin-top:30.05pt;width:538.5pt;height:110.6pt;z-index:25169408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" strokecolor="#193a65">
                <v:textbox style="mso-fit-shape-to-text:t">
                  <w:txbxContent>
                    <w:p w14:paraId="4C694B99" w14:textId="77777777" w:rsidR="00C17162" w:rsidRDefault="00C17162" w:rsidP="00C17162">
                      <w:r>
                        <w:t xml:space="preserve">Reported on page number: </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nk"/>
          </w:rPr>
          <w:t>https://journals.plos.org/plosone/s/authorship</w:t>
        </w:r>
      </w:hyperlink>
      <w:r w:rsidR="000035D5"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5C10EE48">
                <wp:simplePos x="0" y="0"/>
                <wp:positionH relativeFrom="margin">
                  <wp:align>right</wp:align>
                </wp:positionH>
                <wp:positionV relativeFrom="paragraph">
                  <wp:posOffset>997585</wp:posOffset>
                </wp:positionV>
                <wp:extent cx="6838950" cy="1308100"/>
                <wp:effectExtent l="0" t="0" r="19050" b="2540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08100"/>
                        </a:xfrm>
                        <a:prstGeom prst="rect">
                          <a:avLst/>
                        </a:prstGeom>
                        <a:solidFill>
                          <a:srgbClr val="FFFFFF"/>
                        </a:solidFill>
                        <a:ln w="9525">
                          <a:solidFill>
                            <a:srgbClr val="193A65"/>
                          </a:solidFill>
                          <a:miter lim="800000"/>
                          <a:headEnd/>
                          <a:tailEnd/>
                        </a:ln>
                      </wps:spPr>
                      <wps:txbx>
                        <w:txbxContent>
                          <w:p w14:paraId="3F6491E6" w14:textId="1092371C" w:rsidR="00AF489C" w:rsidRPr="00AF489C" w:rsidRDefault="00AF489C" w:rsidP="00AF489C">
                            <w:r w:rsidRPr="00AF489C">
                              <w:t>After obtaining permission from the Banadir Regional Administration and the administration of nine government-owned Maternity and Child Health Centers (MCHs), informed consent was obtained from each participant. The third author, a permanent resident of the study area, facilitated all necessary documentation and activities for data collection. The study included a reference group from the local community, which supported the translation of the questionnaire, participant recruitment, and dissemination of the findings</w:t>
                            </w:r>
                            <w:r>
                              <w:t>.</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103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" strokecolor="#193a65">
                <v:textbox>
                  <w:txbxContent>
                    <w:p w14:paraId="3F6491E6" w14:textId="1092371C" w:rsidR="00AF489C" w:rsidRPr="00AF489C" w:rsidRDefault="00AF489C" w:rsidP="00AF489C">
                      <w:r w:rsidRPr="00AF489C">
                        <w:t>After obtaining permission from the Banadir Regional Administration and the administration of nine government-owned Maternity and Child Health Centers (MCHs), informed consent was obtained from each participant. The third author, a permanent resident of the study area, facilitated all necessary documentation and activities for data collection. The study included a reference group from the local community, which supported the translation of the questionnaire, participant recruitment, and dissemination of the findings</w:t>
                      </w:r>
                      <w:r>
                        <w:t>.</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1A341A88" w:rsidR="000035D5" w:rsidRDefault="00366BBD" w:rsidP="000035D5">
      <w:pPr>
        <w:spacing w:before="240" w:after="240"/>
      </w:pPr>
      <w:r>
        <w:rPr>
          <w:noProof/>
        </w:rPr>
        <w:lastRenderedPageBreak/>
        <mc:AlternateContent>
          <mc:Choice Requires="wps">
            <w:drawing>
              <wp:anchor distT="45720" distB="45720" distL="114300" distR="114300" simplePos="0" relativeHeight="251677696" behindDoc="0" locked="0" layoutInCell="1" allowOverlap="1" wp14:anchorId="24C7F3EF" wp14:editId="6FE6259F">
                <wp:simplePos x="0" y="0"/>
                <wp:positionH relativeFrom="margin">
                  <wp:posOffset>-76200</wp:posOffset>
                </wp:positionH>
                <wp:positionV relativeFrom="paragraph">
                  <wp:posOffset>586105</wp:posOffset>
                </wp:positionV>
                <wp:extent cx="6838950" cy="704850"/>
                <wp:effectExtent l="0" t="0" r="1905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04850"/>
                        </a:xfrm>
                        <a:prstGeom prst="rect">
                          <a:avLst/>
                        </a:prstGeom>
                        <a:solidFill>
                          <a:srgbClr val="FFFFFF"/>
                        </a:solidFill>
                        <a:ln w="9525">
                          <a:solidFill>
                            <a:srgbClr val="193A65"/>
                          </a:solidFill>
                          <a:miter lim="800000"/>
                          <a:headEnd/>
                          <a:tailEnd/>
                        </a:ln>
                      </wps:spPr>
                      <wps:txbx>
                        <w:txbxContent>
                          <w:p w14:paraId="5A1849BB" w14:textId="50F75334" w:rsidR="00D03716" w:rsidRPr="00C36EDC" w:rsidRDefault="00D03716" w:rsidP="00D03716">
                            <w:r w:rsidRPr="00C36EDC">
                              <w:t xml:space="preserve">The second and third authors </w:t>
                            </w:r>
                            <w:r>
                              <w:t xml:space="preserve">initiated the project and this study is a part of a larger data collection. Furthermore, the reference group at Somali National University and </w:t>
                            </w:r>
                            <w:r w:rsidRPr="004D0A2C">
                              <w:t>the administration of Maternal and Child Health Centers</w:t>
                            </w:r>
                            <w:r w:rsidR="00CB32AC">
                              <w:t xml:space="preserve"> gave their input of the aim and methods for data collection. </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6pt;margin-top:46.15pt;width:538.5pt;height:55.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" strokecolor="#193a65">
                <v:textbox>
                  <w:txbxContent>
                    <w:p w14:paraId="5A1849BB" w14:textId="50F75334" w:rsidR="00D03716" w:rsidRPr="00C36EDC" w:rsidRDefault="00D03716" w:rsidP="00D03716">
                      <w:r w:rsidRPr="00C36EDC">
                        <w:t xml:space="preserve">The second and third authors </w:t>
                      </w:r>
                      <w:r>
                        <w:t xml:space="preserve">initiated the </w:t>
                      </w:r>
                      <w:proofErr w:type="gramStart"/>
                      <w:r>
                        <w:t>project</w:t>
                      </w:r>
                      <w:proofErr w:type="gramEnd"/>
                      <w:r>
                        <w:t xml:space="preserve"> and this study is a part of a larger data collection. Furthermore, the reference group at Somali National University and </w:t>
                      </w:r>
                      <w:r w:rsidRPr="004D0A2C">
                        <w:t>the administration of Maternal and Child Health Centers</w:t>
                      </w:r>
                      <w:r w:rsidR="00CB32AC">
                        <w:t xml:space="preserve"> gave their input of the aim and methods for data collection. </w:t>
                      </w:r>
                    </w:p>
                    <w:p w14:paraId="6D21B23F" w14:textId="77777777" w:rsidR="000035D5" w:rsidRDefault="000035D5" w:rsidP="000035D5"/>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04C26022"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7A3215D">
                <wp:simplePos x="0" y="0"/>
                <wp:positionH relativeFrom="margin">
                  <wp:posOffset>-139700</wp:posOffset>
                </wp:positionH>
                <wp:positionV relativeFrom="paragraph">
                  <wp:posOffset>14687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2286EB4E" w:rsidR="000035D5" w:rsidRPr="00A234EA" w:rsidRDefault="003A4174" w:rsidP="000035D5">
                            <w:pPr>
                              <w:rPr>
                                <w:lang w:val="sv-SE"/>
                              </w:rPr>
                            </w:pPr>
                            <w:r w:rsidRPr="003A4174">
                              <w:t>The informed consent form and questionnaire were translated into the Somali language to ensure easy understanding. For participants who were illiterate, verbal consent was obtained</w:t>
                            </w:r>
                            <w:r w:rsidR="00A234EA">
                              <w:rPr>
                                <w:lang w:val="sv-SE"/>
                              </w:rP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1pt;margin-top:115.6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" strokecolor="#193a65">
                <v:textbox>
                  <w:txbxContent>
                    <w:p w14:paraId="53B10E27" w14:textId="2286EB4E" w:rsidR="000035D5" w:rsidRPr="00A234EA" w:rsidRDefault="003A4174" w:rsidP="000035D5">
                      <w:pPr>
                        <w:rPr>
                          <w:lang w:val="sv-SE"/>
                        </w:rPr>
                      </w:pPr>
                      <w:r w:rsidRPr="003A4174">
                        <w:t>The informed consent form and questionnaire were translated into the Somali language to ensure easy understanding. For participants who were illiterate, verbal consent was obtained</w:t>
                      </w:r>
                      <w:r w:rsidR="00A234EA">
                        <w:rPr>
                          <w:lang w:val="sv-SE"/>
                        </w:rP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6D102C12" w:rsidR="000035D5" w:rsidRDefault="00366BBD"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F052337">
                <wp:simplePos x="0" y="0"/>
                <wp:positionH relativeFrom="margin">
                  <wp:align>right</wp:align>
                </wp:positionH>
                <wp:positionV relativeFrom="paragraph">
                  <wp:posOffset>1663700</wp:posOffset>
                </wp:positionV>
                <wp:extent cx="6838950" cy="876300"/>
                <wp:effectExtent l="0" t="0" r="19050" b="1905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6300"/>
                        </a:xfrm>
                        <a:prstGeom prst="rect">
                          <a:avLst/>
                        </a:prstGeom>
                        <a:solidFill>
                          <a:srgbClr val="FFFFFF"/>
                        </a:solidFill>
                        <a:ln w="9525">
                          <a:solidFill>
                            <a:srgbClr val="193A65"/>
                          </a:solidFill>
                          <a:miter lim="800000"/>
                          <a:headEnd/>
                          <a:tailEnd/>
                        </a:ln>
                      </wps:spPr>
                      <wps:txbx>
                        <w:txbxContent>
                          <w:p w14:paraId="34036A6C" w14:textId="141E9978" w:rsidR="008767D5" w:rsidRPr="008767D5" w:rsidRDefault="008767D5" w:rsidP="008767D5">
                            <w:r w:rsidRPr="008767D5">
                              <w:t xml:space="preserve">The findings will be available in both a popular science report and a scientific report. We are also planning to disseminate them through the annual conference held by the Ministry of Health in Federal Somalia. If we secure additional funding, we plan to produce short information films in </w:t>
                            </w:r>
                            <w:r w:rsidR="00D65876">
                              <w:t>Somali for</w:t>
                            </w:r>
                            <w:r w:rsidRPr="008767D5">
                              <w:t xml:space="preserve"> healthcare providers, social workers, and parents.</w:t>
                            </w:r>
                          </w:p>
                          <w:p w14:paraId="63B5C0C8" w14:textId="73D1003F" w:rsidR="000035D5" w:rsidRPr="001C4490"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131pt;width:538.5pt;height:69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" strokecolor="#193a65">
                <v:textbox>
                  <w:txbxContent>
                    <w:p w14:paraId="34036A6C" w14:textId="141E9978" w:rsidR="008767D5" w:rsidRPr="008767D5" w:rsidRDefault="008767D5" w:rsidP="008767D5">
                      <w:r w:rsidRPr="008767D5">
                        <w:t xml:space="preserve">The findings will be available in both a popular science report and a scientific report. We are also planning to disseminate them through the annual conference held by the Ministry of Health in Federal Somalia. If we secure additional funding, we plan to produce short information films in </w:t>
                      </w:r>
                      <w:r w:rsidR="00D65876">
                        <w:t>Somali for</w:t>
                      </w:r>
                      <w:r w:rsidRPr="008767D5">
                        <w:t xml:space="preserve"> healthcare providers, social workers, and parents.</w:t>
                      </w:r>
                    </w:p>
                    <w:p w14:paraId="63B5C0C8" w14:textId="73D1003F" w:rsidR="000035D5" w:rsidRPr="001C4490" w:rsidRDefault="000035D5" w:rsidP="000035D5"/>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E8BC84F" w:rsidR="000035D5" w:rsidRPr="00D65876" w:rsidRDefault="00D65876"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E8BC84F" w:rsidR="000035D5" w:rsidRPr="00D65876" w:rsidRDefault="00D65876" w:rsidP="000035D5">
                      <w:pPr>
                        <w:rPr>
                          <w:lang w:val="sv-SE"/>
                        </w:rPr>
                      </w:pPr>
                      <w:r>
                        <w:rPr>
                          <w:lang w:val="sv-SE"/>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6C9A08C3" w:rsidR="000035D5" w:rsidRPr="00D65876" w:rsidRDefault="00D65876"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6C9A08C3" w:rsidR="000035D5" w:rsidRPr="00D65876" w:rsidRDefault="00D65876" w:rsidP="000035D5">
                      <w:pPr>
                        <w:rPr>
                          <w:lang w:val="sv-SE"/>
                        </w:rPr>
                      </w:pPr>
                      <w:r>
                        <w:rPr>
                          <w:lang w:val="sv-SE"/>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E4CA771" w:rsidR="000035D5" w:rsidRPr="00D65876" w:rsidRDefault="00D65876"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2E4CA771" w:rsidR="000035D5" w:rsidRPr="00D65876" w:rsidRDefault="00D65876" w:rsidP="000035D5">
                      <w:pPr>
                        <w:rPr>
                          <w:lang w:val="sv-SE"/>
                        </w:rPr>
                      </w:pPr>
                      <w:r>
                        <w:rPr>
                          <w:lang w:val="sv-SE"/>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FC52D85" w:rsidR="000035D5" w:rsidRPr="00D16607" w:rsidRDefault="00D16607"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FC52D85" w:rsidR="000035D5" w:rsidRPr="00D16607" w:rsidRDefault="00D16607" w:rsidP="000035D5">
                      <w:pPr>
                        <w:rPr>
                          <w:lang w:val="sv-SE"/>
                        </w:rPr>
                      </w:pPr>
                      <w:r>
                        <w:rPr>
                          <w:lang w:val="sv-SE"/>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E90D67" w:rsidR="000035D5" w:rsidRPr="00D16607" w:rsidRDefault="00D16607" w:rsidP="000035D5">
                            <w:pPr>
                              <w:rPr>
                                <w:lang w:val="sv-SE"/>
                              </w:rPr>
                            </w:pPr>
                            <w:r>
                              <w:rPr>
                                <w:lang w:val="sv-SE"/>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7E90D67" w:rsidR="000035D5" w:rsidRPr="00D16607" w:rsidRDefault="00D16607" w:rsidP="000035D5">
                      <w:pPr>
                        <w:rPr>
                          <w:lang w:val="sv-SE"/>
                        </w:rPr>
                      </w:pPr>
                      <w:r>
                        <w:rPr>
                          <w:lang w:val="sv-SE"/>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8E1376" w14:textId="77777777" w:rsidR="0029113C" w:rsidRDefault="0029113C" w:rsidP="00F57A3B">
      <w:r>
        <w:separator/>
      </w:r>
    </w:p>
  </w:endnote>
  <w:endnote w:type="continuationSeparator" w:id="0">
    <w:p w14:paraId="6EEECE4F" w14:textId="77777777" w:rsidR="0029113C" w:rsidRDefault="0029113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4DAAC6" w14:textId="77777777" w:rsidR="0029113C" w:rsidRDefault="0029113C" w:rsidP="00F57A3B">
      <w:r>
        <w:separator/>
      </w:r>
    </w:p>
  </w:footnote>
  <w:footnote w:type="continuationSeparator" w:id="0">
    <w:p w14:paraId="4CC50977" w14:textId="77777777" w:rsidR="0029113C" w:rsidRDefault="0029113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Sidhuvud"/>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E6E63A0"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Sidhuvud"/>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E69FC"/>
    <w:rsid w:val="000F365D"/>
    <w:rsid w:val="00116E71"/>
    <w:rsid w:val="00191723"/>
    <w:rsid w:val="001C4490"/>
    <w:rsid w:val="00280E3D"/>
    <w:rsid w:val="0029113C"/>
    <w:rsid w:val="00335779"/>
    <w:rsid w:val="00366BBD"/>
    <w:rsid w:val="003A4174"/>
    <w:rsid w:val="003A4DAE"/>
    <w:rsid w:val="003D0C00"/>
    <w:rsid w:val="004A7A57"/>
    <w:rsid w:val="004D0A2C"/>
    <w:rsid w:val="00541C18"/>
    <w:rsid w:val="00580384"/>
    <w:rsid w:val="00640B36"/>
    <w:rsid w:val="0069423E"/>
    <w:rsid w:val="006A7268"/>
    <w:rsid w:val="00701143"/>
    <w:rsid w:val="007456B0"/>
    <w:rsid w:val="00797516"/>
    <w:rsid w:val="00831ADE"/>
    <w:rsid w:val="008347C5"/>
    <w:rsid w:val="00841F25"/>
    <w:rsid w:val="0085548A"/>
    <w:rsid w:val="008767D5"/>
    <w:rsid w:val="008C3C4E"/>
    <w:rsid w:val="009364D9"/>
    <w:rsid w:val="00981B30"/>
    <w:rsid w:val="00A234EA"/>
    <w:rsid w:val="00A43F5B"/>
    <w:rsid w:val="00A46105"/>
    <w:rsid w:val="00AF489C"/>
    <w:rsid w:val="00B66BE1"/>
    <w:rsid w:val="00C17162"/>
    <w:rsid w:val="00C3188C"/>
    <w:rsid w:val="00CB32AC"/>
    <w:rsid w:val="00D03716"/>
    <w:rsid w:val="00D16607"/>
    <w:rsid w:val="00D65876"/>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57A3B"/>
    <w:pPr>
      <w:tabs>
        <w:tab w:val="center" w:pos="4680"/>
        <w:tab w:val="right" w:pos="9360"/>
      </w:tabs>
    </w:pPr>
  </w:style>
  <w:style w:type="character" w:customStyle="1" w:styleId="SidhuvudChar">
    <w:name w:val="Sidhuvud Char"/>
    <w:basedOn w:val="Standardstycketeckensnitt"/>
    <w:link w:val="Sidhuvud"/>
    <w:uiPriority w:val="99"/>
    <w:rsid w:val="00F57A3B"/>
  </w:style>
  <w:style w:type="paragraph" w:styleId="Sidfot">
    <w:name w:val="footer"/>
    <w:basedOn w:val="Normal"/>
    <w:link w:val="SidfotChar"/>
    <w:uiPriority w:val="99"/>
    <w:unhideWhenUsed/>
    <w:rsid w:val="00F57A3B"/>
    <w:pPr>
      <w:tabs>
        <w:tab w:val="center" w:pos="4680"/>
        <w:tab w:val="right" w:pos="9360"/>
      </w:tabs>
    </w:pPr>
  </w:style>
  <w:style w:type="character" w:customStyle="1" w:styleId="SidfotChar">
    <w:name w:val="Sidfot Char"/>
    <w:basedOn w:val="Standardstycketeckensnitt"/>
    <w:link w:val="Sidfot"/>
    <w:uiPriority w:val="99"/>
    <w:rsid w:val="00F57A3B"/>
  </w:style>
  <w:style w:type="character" w:styleId="Hyperlnk">
    <w:name w:val="Hyperlink"/>
    <w:basedOn w:val="Standardstycketeckensnitt"/>
    <w:uiPriority w:val="99"/>
    <w:unhideWhenUsed/>
    <w:rsid w:val="000035D5"/>
    <w:rPr>
      <w:color w:val="0563C1" w:themeColor="hyperlink"/>
      <w:u w:val="single"/>
    </w:rPr>
  </w:style>
  <w:style w:type="paragraph" w:styleId="Rubrik">
    <w:name w:val="Title"/>
    <w:basedOn w:val="Normal"/>
    <w:next w:val="Normal"/>
    <w:link w:val="Rubrik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7639606">
      <w:bodyDiv w:val="1"/>
      <w:marLeft w:val="0"/>
      <w:marRight w:val="0"/>
      <w:marTop w:val="0"/>
      <w:marBottom w:val="0"/>
      <w:divBdr>
        <w:top w:val="none" w:sz="0" w:space="0" w:color="auto"/>
        <w:left w:val="none" w:sz="0" w:space="0" w:color="auto"/>
        <w:bottom w:val="none" w:sz="0" w:space="0" w:color="auto"/>
        <w:right w:val="none" w:sz="0" w:space="0" w:color="auto"/>
      </w:divBdr>
    </w:div>
    <w:div w:id="1324162321">
      <w:bodyDiv w:val="1"/>
      <w:marLeft w:val="0"/>
      <w:marRight w:val="0"/>
      <w:marTop w:val="0"/>
      <w:marBottom w:val="0"/>
      <w:divBdr>
        <w:top w:val="none" w:sz="0" w:space="0" w:color="auto"/>
        <w:left w:val="none" w:sz="0" w:space="0" w:color="auto"/>
        <w:bottom w:val="none" w:sz="0" w:space="0" w:color="auto"/>
        <w:right w:val="none" w:sz="0" w:space="0" w:color="auto"/>
      </w:divBdr>
    </w:div>
    <w:div w:id="1743718426">
      <w:bodyDiv w:val="1"/>
      <w:marLeft w:val="0"/>
      <w:marRight w:val="0"/>
      <w:marTop w:val="0"/>
      <w:marBottom w:val="0"/>
      <w:divBdr>
        <w:top w:val="none" w:sz="0" w:space="0" w:color="auto"/>
        <w:left w:val="none" w:sz="0" w:space="0" w:color="auto"/>
        <w:bottom w:val="none" w:sz="0" w:space="0" w:color="auto"/>
        <w:right w:val="none" w:sz="0" w:space="0" w:color="auto"/>
      </w:divBdr>
    </w:div>
    <w:div w:id="1775789146">
      <w:bodyDiv w:val="1"/>
      <w:marLeft w:val="0"/>
      <w:marRight w:val="0"/>
      <w:marTop w:val="0"/>
      <w:marBottom w:val="0"/>
      <w:divBdr>
        <w:top w:val="none" w:sz="0" w:space="0" w:color="auto"/>
        <w:left w:val="none" w:sz="0" w:space="0" w:color="auto"/>
        <w:bottom w:val="none" w:sz="0" w:space="0" w:color="auto"/>
        <w:right w:val="none" w:sz="0" w:space="0" w:color="auto"/>
      </w:divBdr>
    </w:div>
    <w:div w:id="1973902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4</Pages>
  <Words>987</Words>
  <Characters>5235</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nton Dahlberg</cp:lastModifiedBy>
  <cp:revision>2</cp:revision>
  <dcterms:created xsi:type="dcterms:W3CDTF">2023-06-29T07:19:00Z</dcterms:created>
  <dcterms:modified xsi:type="dcterms:W3CDTF">2023-06-29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ae9fda1efcabbfca7323f4e3beb53a36d32c33e59973dbeff725b4d4dc8cc66</vt:lpwstr>
  </property>
</Properties>
</file>